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1AF8" w:rsidRPr="00246F97" w:rsidRDefault="007B70AC" w:rsidP="00E4539C">
      <w:pPr>
        <w:pStyle w:val="EndNoteBibliography"/>
        <w:jc w:val="center"/>
        <w:rPr>
          <w:b/>
        </w:rPr>
      </w:pPr>
      <w:r w:rsidRPr="00246F97">
        <w:t>Supplementary Material</w:t>
      </w:r>
    </w:p>
    <w:p w:rsidR="00EF1AF8" w:rsidRPr="00246F97" w:rsidRDefault="007B70AC">
      <w:pPr>
        <w:pStyle w:val="1"/>
        <w:numPr>
          <w:ilvl w:val="0"/>
          <w:numId w:val="2"/>
        </w:numPr>
      </w:pPr>
      <w:r w:rsidRPr="00246F97">
        <w:t>Supplementary Tables</w:t>
      </w:r>
    </w:p>
    <w:p w:rsidR="00EF1AF8" w:rsidRPr="00246F97" w:rsidRDefault="007B70AC">
      <w:pPr>
        <w:spacing w:before="120" w:after="240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246F9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upplementary Table 1</w:t>
      </w:r>
      <w:r w:rsidRPr="00246F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Details of </w:t>
      </w:r>
      <w:r w:rsidRPr="00246F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the genome-wide association studies </w:t>
      </w:r>
      <w:r w:rsidRPr="00246F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nd datasets used for</w:t>
      </w:r>
      <w:r w:rsidRPr="00246F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the MR</w:t>
      </w:r>
      <w:r w:rsidRPr="00246F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alys</w:t>
      </w:r>
      <w:r w:rsidRPr="00246F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i</w:t>
      </w:r>
      <w:r w:rsidRPr="00246F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Pr="00246F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</w:p>
    <w:p w:rsidR="00EF1AF8" w:rsidRPr="00246F97" w:rsidRDefault="007B70AC">
      <w:pPr>
        <w:spacing w:before="120" w:after="240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246F9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upplementary Table 2</w:t>
      </w:r>
      <w:r w:rsidRPr="00246F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haracteristics of </w:t>
      </w:r>
      <w:r w:rsidRPr="00246F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the </w:t>
      </w:r>
      <w:r w:rsidRPr="00246F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genetic variants associated with circulating C-reactive protein and their effects </w:t>
      </w:r>
      <w:r w:rsidRPr="00246F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n</w:t>
      </w:r>
      <w:r w:rsidRPr="00246F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rostate cancer. Abbreviations: </w:t>
      </w:r>
      <w:proofErr w:type="spellStart"/>
      <w:r w:rsidRPr="00246F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hr</w:t>
      </w:r>
      <w:proofErr w:type="spellEnd"/>
      <w:r w:rsidRPr="00246F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 chromosome; SE, standard error; SNP, single nucleotide polymorphism.</w:t>
      </w:r>
    </w:p>
    <w:p w:rsidR="00EF1AF8" w:rsidRPr="00246F97" w:rsidRDefault="007B70AC">
      <w:pPr>
        <w:spacing w:before="120" w:after="240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246F9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upplementary Table 3</w:t>
      </w:r>
      <w:r w:rsidRPr="00246F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ssociations between circulating C-reactive</w:t>
      </w:r>
      <w:r w:rsidRPr="00246F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rotein loci and other traits (from the GWAS </w:t>
      </w:r>
      <w:r w:rsidR="00E4539C" w:rsidRPr="00246F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C</w:t>
      </w:r>
      <w:r w:rsidRPr="00246F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talog</w:t>
      </w:r>
      <w:proofErr w:type="gramStart"/>
      <w:r w:rsidRPr="00246F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</w:t>
      </w:r>
      <w:r w:rsidRPr="00246F97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proofErr w:type="gramEnd"/>
      <w:r w:rsidRPr="00246F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Abbreviations: </w:t>
      </w:r>
      <w:proofErr w:type="spellStart"/>
      <w:r w:rsidRPr="00246F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hr</w:t>
      </w:r>
      <w:proofErr w:type="spellEnd"/>
      <w:r w:rsidRPr="00246F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 chromosome; EA, effect allele; SNP, single nucleotide polymorphism.</w:t>
      </w:r>
      <w:r w:rsidRPr="00246F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proofErr w:type="spellStart"/>
      <w:proofErr w:type="gramStart"/>
      <w:r w:rsidRPr="00246F97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r w:rsidRPr="00246F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raits</w:t>
      </w:r>
      <w:proofErr w:type="spellEnd"/>
      <w:proofErr w:type="gramEnd"/>
      <w:r w:rsidRPr="00246F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ssociated with SNP</w:t>
      </w:r>
      <w:r w:rsidRPr="00246F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 w:rsidRPr="00246F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ccording to previous genome-wide association studies. Any ambiguities were not sh</w:t>
      </w:r>
      <w:r w:rsidRPr="00246F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wn in this table.</w:t>
      </w:r>
    </w:p>
    <w:p w:rsidR="00EF1AF8" w:rsidRPr="00246F97" w:rsidRDefault="007B70AC">
      <w:pPr>
        <w:spacing w:before="120" w:after="24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46F9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4 </w:t>
      </w:r>
      <w:r w:rsidRPr="00246F97">
        <w:rPr>
          <w:rFonts w:ascii="Times New Roman" w:eastAsia="宋体" w:hAnsi="Times New Roman" w:cs="Times New Roman"/>
          <w:sz w:val="24"/>
          <w:szCs w:val="24"/>
        </w:rPr>
        <w:t xml:space="preserve">Effect estimates of the associations between circulating C-reactive protein and risk of prostate cancer </w:t>
      </w:r>
      <w:r w:rsidRPr="00246F97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after excluding potential </w:t>
      </w:r>
      <w:proofErr w:type="spellStart"/>
      <w:r w:rsidRPr="00246F97">
        <w:rPr>
          <w:rFonts w:ascii="Times New Roman" w:hAnsi="Times New Roman"/>
          <w:bCs/>
          <w:color w:val="000000"/>
          <w:kern w:val="0"/>
          <w:sz w:val="24"/>
          <w:szCs w:val="24"/>
        </w:rPr>
        <w:t>pleiotropic</w:t>
      </w:r>
      <w:proofErr w:type="spellEnd"/>
      <w:r w:rsidRPr="00246F97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SNPs</w:t>
      </w:r>
      <w:r w:rsidRPr="00246F97">
        <w:rPr>
          <w:rFonts w:ascii="Times New Roman" w:eastAsia="宋体" w:hAnsi="Times New Roman" w:cs="Times New Roman"/>
          <w:sz w:val="24"/>
          <w:szCs w:val="24"/>
        </w:rPr>
        <w:t xml:space="preserve">. Abbreviations: CI, confidence interval; MR, </w:t>
      </w:r>
      <w:proofErr w:type="spellStart"/>
      <w:r w:rsidRPr="00246F97">
        <w:rPr>
          <w:rFonts w:ascii="Times New Roman" w:eastAsia="宋体" w:hAnsi="Times New Roman" w:cs="Times New Roman"/>
          <w:sz w:val="24"/>
          <w:szCs w:val="24"/>
        </w:rPr>
        <w:t>Mendelian</w:t>
      </w:r>
      <w:proofErr w:type="spellEnd"/>
      <w:r w:rsidRPr="00246F9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46F97">
        <w:rPr>
          <w:rFonts w:ascii="Times New Roman" w:eastAsia="宋体" w:hAnsi="Times New Roman" w:cs="Times New Roman"/>
          <w:sz w:val="24"/>
          <w:szCs w:val="24"/>
        </w:rPr>
        <w:t xml:space="preserve">randomization; MR-PRESSO test, MR </w:t>
      </w:r>
      <w:proofErr w:type="spellStart"/>
      <w:r w:rsidRPr="00246F97">
        <w:rPr>
          <w:rFonts w:ascii="Times New Roman" w:eastAsia="宋体" w:hAnsi="Times New Roman" w:cs="Times New Roman"/>
          <w:sz w:val="24"/>
          <w:szCs w:val="24"/>
        </w:rPr>
        <w:t>Pleiotropy</w:t>
      </w:r>
      <w:proofErr w:type="spellEnd"/>
      <w:r w:rsidRPr="00246F9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246F97">
        <w:rPr>
          <w:rFonts w:ascii="Times New Roman" w:eastAsia="宋体" w:hAnsi="Times New Roman" w:cs="Times New Roman"/>
          <w:sz w:val="24"/>
          <w:szCs w:val="24"/>
        </w:rPr>
        <w:t>RESidual</w:t>
      </w:r>
      <w:proofErr w:type="spellEnd"/>
      <w:r w:rsidRPr="00246F97">
        <w:rPr>
          <w:rFonts w:ascii="Times New Roman" w:eastAsia="宋体" w:hAnsi="Times New Roman" w:cs="Times New Roman"/>
          <w:sz w:val="24"/>
          <w:szCs w:val="24"/>
        </w:rPr>
        <w:t xml:space="preserve"> Sum and Outlier test; OR, odds ratio; SNP, single nucleotide polymorphism. *</w:t>
      </w:r>
      <w:r w:rsidRPr="00246F97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246F97">
        <w:rPr>
          <w:rFonts w:ascii="Times New Roman" w:eastAsia="宋体" w:hAnsi="Times New Roman" w:cs="Times New Roman"/>
          <w:sz w:val="24"/>
          <w:szCs w:val="24"/>
        </w:rPr>
        <w:t>-value of the intercept from MR Egger regression analysis.</w:t>
      </w:r>
    </w:p>
    <w:p w:rsidR="00EF1AF8" w:rsidRPr="00246F97" w:rsidRDefault="007B70AC">
      <w:pPr>
        <w:pStyle w:val="1"/>
        <w:numPr>
          <w:ilvl w:val="0"/>
          <w:numId w:val="2"/>
        </w:numPr>
      </w:pPr>
      <w:r w:rsidRPr="00246F97">
        <w:rPr>
          <w:rFonts w:eastAsia="宋体"/>
          <w:bCs/>
        </w:rPr>
        <w:t>Funding acknowledgements related to PRACTICAL consortium</w:t>
      </w:r>
    </w:p>
    <w:p w:rsidR="00EF1AF8" w:rsidRPr="00246F97" w:rsidRDefault="00EF1AF8">
      <w:pPr>
        <w:jc w:val="left"/>
        <w:rPr>
          <w:rFonts w:ascii="Times New Roman" w:hAnsi="Times New Roman"/>
          <w:bCs/>
          <w:color w:val="000000"/>
          <w:kern w:val="0"/>
          <w:sz w:val="22"/>
        </w:rPr>
        <w:sectPr w:rsidR="00EF1AF8" w:rsidRPr="00246F97"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F1AF8" w:rsidRPr="00246F97" w:rsidRDefault="00EF1AF8">
      <w:pPr>
        <w:widowControl/>
        <w:jc w:val="left"/>
        <w:rPr>
          <w:rFonts w:ascii="Times New Roman" w:eastAsia="宋体" w:hAnsi="Times New Roman" w:cs="Times New Roman"/>
        </w:rPr>
      </w:pPr>
    </w:p>
    <w:tbl>
      <w:tblPr>
        <w:tblW w:w="0" w:type="auto"/>
        <w:tblInd w:w="-147" w:type="dxa"/>
        <w:tblLayout w:type="fixed"/>
        <w:tblLook w:val="04A0"/>
      </w:tblPr>
      <w:tblGrid>
        <w:gridCol w:w="2410"/>
        <w:gridCol w:w="3497"/>
        <w:gridCol w:w="3591"/>
        <w:gridCol w:w="3421"/>
        <w:gridCol w:w="1176"/>
      </w:tblGrid>
      <w:tr w:rsidR="00EF1AF8" w:rsidRPr="00246F97">
        <w:trPr>
          <w:trHeight w:val="372"/>
        </w:trPr>
        <w:tc>
          <w:tcPr>
            <w:tcW w:w="14095" w:type="dxa"/>
            <w:gridSpan w:val="5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131413"/>
                <w:kern w:val="0"/>
                <w:sz w:val="24"/>
                <w:szCs w:val="24"/>
              </w:rPr>
            </w:pPr>
            <w:bookmarkStart w:id="0" w:name="_Hlk33954142"/>
            <w:r w:rsidRPr="00246F97">
              <w:rPr>
                <w:rFonts w:ascii="Times New Roman" w:eastAsia="宋体" w:hAnsi="Times New Roman" w:cs="Times New Roman"/>
                <w:b/>
                <w:bCs/>
                <w:color w:val="131413"/>
                <w:kern w:val="0"/>
                <w:sz w:val="24"/>
                <w:szCs w:val="24"/>
              </w:rPr>
              <w:t xml:space="preserve">Supplementary Table 1. Details of </w:t>
            </w:r>
            <w:r w:rsidRPr="00246F97">
              <w:rPr>
                <w:rFonts w:ascii="Times New Roman" w:eastAsia="宋体" w:hAnsi="Times New Roman" w:cs="Times New Roman" w:hint="eastAsia"/>
                <w:b/>
                <w:bCs/>
                <w:color w:val="131413"/>
                <w:kern w:val="0"/>
                <w:sz w:val="24"/>
                <w:szCs w:val="24"/>
              </w:rPr>
              <w:t xml:space="preserve">the genome-wide </w:t>
            </w:r>
            <w:r w:rsidRPr="00246F97">
              <w:rPr>
                <w:rFonts w:ascii="Times New Roman" w:eastAsia="宋体" w:hAnsi="Times New Roman" w:cs="Times New Roman"/>
                <w:b/>
                <w:bCs/>
                <w:color w:val="131413"/>
                <w:kern w:val="0"/>
                <w:sz w:val="24"/>
                <w:szCs w:val="24"/>
              </w:rPr>
              <w:t>association</w:t>
            </w:r>
            <w:r w:rsidRPr="00246F97">
              <w:rPr>
                <w:rFonts w:ascii="Times New Roman" w:eastAsia="宋体" w:hAnsi="Times New Roman" w:cs="Times New Roman" w:hint="eastAsia"/>
                <w:b/>
                <w:bCs/>
                <w:color w:val="131413"/>
                <w:kern w:val="0"/>
                <w:sz w:val="24"/>
                <w:szCs w:val="24"/>
              </w:rPr>
              <w:t xml:space="preserve"> </w:t>
            </w:r>
            <w:r w:rsidRPr="00246F97">
              <w:rPr>
                <w:rFonts w:ascii="Times New Roman" w:eastAsia="宋体" w:hAnsi="Times New Roman" w:cs="Times New Roman"/>
                <w:b/>
                <w:bCs/>
                <w:color w:val="131413"/>
                <w:kern w:val="0"/>
                <w:sz w:val="24"/>
                <w:szCs w:val="24"/>
              </w:rPr>
              <w:t xml:space="preserve">studies and datasets used for </w:t>
            </w:r>
            <w:r w:rsidRPr="00246F97">
              <w:rPr>
                <w:rFonts w:ascii="Times New Roman" w:eastAsia="宋体" w:hAnsi="Times New Roman" w:cs="Times New Roman" w:hint="eastAsia"/>
                <w:b/>
                <w:bCs/>
                <w:color w:val="131413"/>
                <w:kern w:val="0"/>
                <w:sz w:val="24"/>
                <w:szCs w:val="24"/>
              </w:rPr>
              <w:t xml:space="preserve">the MR </w:t>
            </w:r>
            <w:r w:rsidRPr="00246F97">
              <w:rPr>
                <w:rFonts w:ascii="Times New Roman" w:eastAsia="宋体" w:hAnsi="Times New Roman" w:cs="Times New Roman"/>
                <w:b/>
                <w:bCs/>
                <w:color w:val="131413"/>
                <w:kern w:val="0"/>
                <w:sz w:val="24"/>
                <w:szCs w:val="24"/>
              </w:rPr>
              <w:t>analys</w:t>
            </w:r>
            <w:r w:rsidRPr="00246F97">
              <w:rPr>
                <w:rFonts w:ascii="Times New Roman" w:eastAsia="宋体" w:hAnsi="Times New Roman" w:cs="Times New Roman" w:hint="eastAsia"/>
                <w:b/>
                <w:bCs/>
                <w:color w:val="131413"/>
                <w:kern w:val="0"/>
                <w:sz w:val="24"/>
                <w:szCs w:val="24"/>
              </w:rPr>
              <w:t>i</w:t>
            </w:r>
            <w:r w:rsidRPr="00246F97">
              <w:rPr>
                <w:rFonts w:ascii="Times New Roman" w:eastAsia="宋体" w:hAnsi="Times New Roman" w:cs="Times New Roman"/>
                <w:b/>
                <w:bCs/>
                <w:color w:val="131413"/>
                <w:kern w:val="0"/>
                <w:sz w:val="24"/>
                <w:szCs w:val="24"/>
              </w:rPr>
              <w:t>s</w:t>
            </w:r>
            <w:bookmarkEnd w:id="0"/>
          </w:p>
        </w:tc>
      </w:tr>
      <w:tr w:rsidR="00EF1AF8" w:rsidRPr="00246F97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osure or outcome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udy or consortium</w:t>
            </w:r>
          </w:p>
        </w:tc>
        <w:tc>
          <w:tcPr>
            <w:tcW w:w="35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ticipants</w:t>
            </w:r>
          </w:p>
        </w:tc>
        <w:tc>
          <w:tcPr>
            <w:tcW w:w="34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b</w:t>
            </w:r>
            <w:r w:rsidRPr="00246F9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it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ID</w:t>
            </w:r>
          </w:p>
        </w:tc>
      </w:tr>
      <w:tr w:rsidR="00EF1AF8" w:rsidRPr="00246F97">
        <w:trPr>
          <w:trHeight w:val="10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state Cancer Association Group to Investigate Cancer-Associated Alterations in the Genome</w:t>
            </w:r>
            <w:r w:rsidRPr="00246F9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PRACTICAL) </w:t>
            </w: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sortium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,148 cases and 61,106 controls of European ancestry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tp://practical.icr.ac.uk/blog/?page_id=8164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892016</w:t>
            </w:r>
          </w:p>
        </w:tc>
      </w:tr>
      <w:tr w:rsidR="00EF1AF8" w:rsidRPr="00246F97">
        <w:trPr>
          <w:trHeight w:val="1092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irculating </w:t>
            </w:r>
            <w:r w:rsidRPr="00246F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-reactive protei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\</w:t>
            </w:r>
          </w:p>
        </w:tc>
        <w:tc>
          <w:tcPr>
            <w:tcW w:w="35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4,402 individuals of European ancestry</w:t>
            </w:r>
          </w:p>
        </w:tc>
        <w:tc>
          <w:tcPr>
            <w:tcW w:w="34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\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</w:tcPr>
          <w:p w:rsidR="00EF1AF8" w:rsidRPr="00246F97" w:rsidRDefault="007B70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88399</w:t>
            </w:r>
          </w:p>
        </w:tc>
      </w:tr>
    </w:tbl>
    <w:p w:rsidR="00EF1AF8" w:rsidRPr="00246F97" w:rsidRDefault="007B70AC">
      <w:pPr>
        <w:widowControl/>
        <w:jc w:val="left"/>
        <w:rPr>
          <w:rFonts w:ascii="Times New Roman" w:eastAsia="宋体" w:hAnsi="Times New Roman" w:cs="Times New Roman"/>
        </w:rPr>
      </w:pPr>
      <w:r w:rsidRPr="00246F97">
        <w:rPr>
          <w:rFonts w:ascii="Times New Roman" w:eastAsia="宋体" w:hAnsi="Times New Roman" w:cs="Times New Roman"/>
        </w:rPr>
        <w:br w:type="page"/>
      </w:r>
    </w:p>
    <w:tbl>
      <w:tblPr>
        <w:tblW w:w="13982" w:type="dxa"/>
        <w:tblLayout w:type="fixed"/>
        <w:tblCellMar>
          <w:left w:w="0" w:type="dxa"/>
          <w:right w:w="0" w:type="dxa"/>
        </w:tblCellMar>
        <w:tblLook w:val="04A0"/>
      </w:tblPr>
      <w:tblGrid>
        <w:gridCol w:w="1358"/>
        <w:gridCol w:w="601"/>
        <w:gridCol w:w="1280"/>
        <w:gridCol w:w="2226"/>
        <w:gridCol w:w="1221"/>
        <w:gridCol w:w="1113"/>
        <w:gridCol w:w="893"/>
        <w:gridCol w:w="1347"/>
        <w:gridCol w:w="570"/>
        <w:gridCol w:w="1030"/>
        <w:gridCol w:w="1089"/>
        <w:gridCol w:w="1254"/>
      </w:tblGrid>
      <w:tr w:rsidR="00EF1AF8" w:rsidRPr="00246F97">
        <w:trPr>
          <w:trHeight w:val="90"/>
        </w:trPr>
        <w:tc>
          <w:tcPr>
            <w:tcW w:w="1398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  <w:lang/>
              </w:rPr>
              <w:lastRenderedPageBreak/>
              <w:t xml:space="preserve">Supplementary </w:t>
            </w:r>
            <w:r w:rsidRPr="00246F97">
              <w:rPr>
                <w:rStyle w:val="font21"/>
                <w:rFonts w:eastAsia="宋体"/>
                <w:lang/>
              </w:rPr>
              <w:t xml:space="preserve">Table 2 </w:t>
            </w:r>
            <w:r w:rsidRPr="00246F97">
              <w:rPr>
                <w:rStyle w:val="font61"/>
                <w:rFonts w:eastAsia="宋体"/>
                <w:lang/>
              </w:rPr>
              <w:t>Characteristics of the genetic variants associated with circulating C-reactive protein and their effects on prostate cancer</w:t>
            </w:r>
          </w:p>
        </w:tc>
      </w:tr>
      <w:tr w:rsidR="00EF1AF8" w:rsidRPr="00246F97">
        <w:trPr>
          <w:trHeight w:val="327"/>
        </w:trPr>
        <w:tc>
          <w:tcPr>
            <w:tcW w:w="135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NP</w:t>
            </w:r>
          </w:p>
        </w:tc>
        <w:tc>
          <w:tcPr>
            <w:tcW w:w="6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Chr</w:t>
            </w:r>
            <w:proofErr w:type="spellEnd"/>
          </w:p>
        </w:tc>
        <w:tc>
          <w:tcPr>
            <w:tcW w:w="12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osition</w:t>
            </w:r>
          </w:p>
        </w:tc>
        <w:tc>
          <w:tcPr>
            <w:tcW w:w="22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ene</w:t>
            </w:r>
          </w:p>
        </w:tc>
        <w:tc>
          <w:tcPr>
            <w:tcW w:w="122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Effect </w:t>
            </w: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llele</w:t>
            </w:r>
          </w:p>
        </w:tc>
        <w:tc>
          <w:tcPr>
            <w:tcW w:w="335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NP - C-reactive protein</w:t>
            </w:r>
          </w:p>
        </w:tc>
        <w:tc>
          <w:tcPr>
            <w:tcW w:w="5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NP - Prostate cancer</w:t>
            </w:r>
          </w:p>
        </w:tc>
      </w:tr>
      <w:tr w:rsidR="00EF1AF8" w:rsidRPr="00246F97">
        <w:trPr>
          <w:trHeight w:val="327"/>
        </w:trPr>
        <w:tc>
          <w:tcPr>
            <w:tcW w:w="13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β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E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/>
              </w:rPr>
              <w:t>P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β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E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/>
              </w:rPr>
              <w:t>P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0925027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4761256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NLRP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.25E-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-0.008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3637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805096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6610225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LEP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1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17E-18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3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7554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2293476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003684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PABPC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8.27E-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2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10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4389</w:t>
            </w:r>
          </w:p>
        </w:tc>
      </w:tr>
      <w:tr w:rsidR="00EF1AF8" w:rsidRPr="00246F97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2794520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5967881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R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1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.17E</w:t>
            </w:r>
            <w:r w:rsidRPr="00246F97">
              <w:rPr>
                <w:rStyle w:val="font71"/>
                <w:rFonts w:eastAsia="宋体"/>
                <w:vertAlign w:val="baseline"/>
                <w:lang/>
              </w:rPr>
              <w:t>-52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</w:t>
            </w: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9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4977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4129267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5442626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IL6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2E-12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</w:t>
            </w: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6772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469772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9153030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ZNF64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0.0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5.54E-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2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10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5531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75460349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718008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ZDHHC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8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.5E-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22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26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4068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260326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773094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GCK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72E-9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22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657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2995480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62988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MEM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0.0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24E-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3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11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3964</w:t>
            </w:r>
          </w:p>
        </w:tc>
      </w:tr>
      <w:tr w:rsidR="00EF1AF8" w:rsidRPr="00246F97">
        <w:trPr>
          <w:trHeight w:val="9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3409371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1383814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IL1F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4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5.07E-3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18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9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3685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441169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1403353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IKZF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0.0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27E-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</w:t>
            </w: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29</w:t>
            </w: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02584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4246598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8843805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FABP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5.11E-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3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9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705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9284725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0274485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IL1R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7.34E-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10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286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_474318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743186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PTPN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D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00000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2333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514895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7070569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EIF5A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0.0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7E-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27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9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3821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2352975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989188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RAI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6.43E-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</w:t>
            </w: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9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6764</w:t>
            </w:r>
          </w:p>
        </w:tc>
      </w:tr>
      <w:tr w:rsidR="00EF1AF8" w:rsidRPr="00246F97">
        <w:trPr>
          <w:trHeight w:val="9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687339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3593235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MSL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8E-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1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10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3156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7658229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7219105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DUSP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5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5.5E-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</w:t>
            </w: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21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367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2202641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1631463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FRK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0.0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E-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-0.007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4155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490384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2685116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6orf173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0.0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65E-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12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1361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9271608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259158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HLA-DQA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4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33E-1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65</w:t>
            </w: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10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.71E-10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9385532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3037122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L3MBTL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0.0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9E-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-0.034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9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7.68E-05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lastRenderedPageBreak/>
              <w:t>rs13233571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7297123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BCL7B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95E-2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14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1373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880241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275946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IL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0.0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8.41E-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995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2710804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608452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KIAA17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00000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5358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7795281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7412285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GTF2I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000003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28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10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3068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736060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166473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FDFT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2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6E-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15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776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2064009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1700785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RPS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0.0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28E-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</w:t>
            </w: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7</w:t>
            </w: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4356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2891677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2634420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NSMCE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59E-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5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5029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4841132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918359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PPP1R3B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E-2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</w:t>
            </w: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5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14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7114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643434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3614235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B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02E-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341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051338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9100736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LIP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27E-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</w:t>
            </w: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22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9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1397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0832027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335718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RNT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0.0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.43E-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</w:t>
            </w: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14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9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9686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0838687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731289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MADD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0.0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9.12E-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12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10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2278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582763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6002194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MS4A4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0.0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37E-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5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9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5853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7121935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7249614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STARD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0.0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5.28E-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3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7431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0778215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0353726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SCL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86E-2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2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7782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1108056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9585538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METAP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0.0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5.42E-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5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5473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7310409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2142486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HNF1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13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54E-29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</w:t>
            </w: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13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1187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12635299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9483814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SERPINA1,SERPINA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0.1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1E-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-0.12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30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48E-05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2239222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7301188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GS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3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9.87E-2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</w:t>
            </w: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3</w:t>
            </w: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9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7023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189402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5372815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ONECUT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.9E-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9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474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340005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6087803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OR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01E-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9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505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4774590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5174527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DMXL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0.0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71E-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9803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0521222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5115871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SALL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1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06E-2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</w:t>
            </w: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22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5179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558902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5380357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FT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5.2E-2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-0.01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533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7_580016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5800169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PS6KB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D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0.0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9.5E-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5</w:t>
            </w: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5804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lastRenderedPageBreak/>
              <w:t>rs10512597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7269983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D300LF, RAB3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0.03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.44E-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-0.023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10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2224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78810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609743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NCOR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95E-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7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4074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2960928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5789780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MC4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91E-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</w:t>
            </w: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15</w:t>
            </w: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9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1105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2852151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284117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PTPN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36E-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15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7263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4092465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5508043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ONECUT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0.0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.11E-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1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9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2773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4420638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542294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POC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22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23E-30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28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11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9704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1800961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304236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HNF4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1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.63E-2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15</w:t>
            </w: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22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4988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2315008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6234395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ZGPA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0.0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5.36E-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-0.078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9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98E-18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2836878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046553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DSCR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4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7.71E-2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10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729</w:t>
            </w:r>
          </w:p>
        </w:tc>
      </w:tr>
      <w:tr w:rsidR="00EF1AF8" w:rsidRPr="00246F97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6001193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907473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OMM2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0.0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6.53E-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9663</w:t>
            </w:r>
          </w:p>
        </w:tc>
      </w:tr>
      <w:tr w:rsidR="00EF1AF8" w:rsidRPr="00246F97">
        <w:trPr>
          <w:trHeight w:val="291"/>
        </w:trPr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bookmarkStart w:id="1" w:name="OLE_LINK1"/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s9611441</w:t>
            </w:r>
            <w:bookmarkEnd w:id="1"/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1339367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XPNPEP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0.02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0000001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EF1A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-0.015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0.008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5327</w:t>
            </w:r>
          </w:p>
        </w:tc>
      </w:tr>
      <w:tr w:rsidR="00EF1AF8" w:rsidRPr="00246F97">
        <w:trPr>
          <w:trHeight w:val="300"/>
        </w:trPr>
        <w:tc>
          <w:tcPr>
            <w:tcW w:w="1398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AF8" w:rsidRPr="00246F97" w:rsidRDefault="007B70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Abbreviations: </w:t>
            </w:r>
            <w:proofErr w:type="spellStart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Chr</w:t>
            </w:r>
            <w:proofErr w:type="spellEnd"/>
            <w:r w:rsidRPr="00246F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, chromosome; SE, standard error; SNP, single nucleotide polymorphism.</w:t>
            </w:r>
          </w:p>
        </w:tc>
      </w:tr>
    </w:tbl>
    <w:p w:rsidR="00EF1AF8" w:rsidRPr="00246F97" w:rsidRDefault="00EF1AF8">
      <w:pPr>
        <w:widowControl/>
        <w:jc w:val="left"/>
        <w:rPr>
          <w:rFonts w:ascii="Times New Roman" w:eastAsia="宋体" w:hAnsi="Times New Roman" w:cs="Times New Roman"/>
        </w:rPr>
      </w:pPr>
    </w:p>
    <w:p w:rsidR="00EF1AF8" w:rsidRPr="00246F97" w:rsidRDefault="007B70AC">
      <w:pPr>
        <w:pStyle w:val="a8"/>
        <w:jc w:val="left"/>
      </w:pPr>
      <w:r w:rsidRPr="00246F97">
        <w:br w:type="page"/>
      </w:r>
      <w:bookmarkStart w:id="2" w:name="_GoBack"/>
      <w:bookmarkEnd w:id="2"/>
    </w:p>
    <w:tbl>
      <w:tblPr>
        <w:tblW w:w="5331" w:type="pct"/>
        <w:tblLook w:val="04A0"/>
      </w:tblPr>
      <w:tblGrid>
        <w:gridCol w:w="1333"/>
        <w:gridCol w:w="11485"/>
        <w:gridCol w:w="1221"/>
        <w:gridCol w:w="1073"/>
      </w:tblGrid>
      <w:tr w:rsidR="00EF1AF8" w:rsidRPr="00246F97">
        <w:trPr>
          <w:trHeight w:val="348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Supplementary Table 3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ssociations between circulating C-reactive protein loci and other traits (from the GWAS catalog)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Pr="00246F9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</w:tr>
      <w:tr w:rsidR="00EF1AF8" w:rsidRPr="00246F97">
        <w:trPr>
          <w:trHeight w:val="312"/>
        </w:trPr>
        <w:tc>
          <w:tcPr>
            <w:tcW w:w="44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38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t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MID</w:t>
            </w:r>
          </w:p>
        </w:tc>
      </w:tr>
      <w:tr w:rsidR="00EF1AF8" w:rsidRPr="00246F97">
        <w:trPr>
          <w:trHeight w:val="312"/>
        </w:trPr>
        <w:tc>
          <w:tcPr>
            <w:tcW w:w="4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F1AF8" w:rsidRPr="00246F97" w:rsidRDefault="00EF1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F1AF8" w:rsidRPr="00246F97" w:rsidRDefault="00EF1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F1AF8" w:rsidRPr="00246F97" w:rsidRDefault="00EF1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F1AF8" w:rsidRPr="00246F97" w:rsidRDefault="00EF1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F1AF8" w:rsidRPr="00246F97">
        <w:trPr>
          <w:trHeight w:val="552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75460349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stolic blood pressur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78418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2293476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V/FEC ratio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95370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rugs used in diabetes 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e measuremen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15401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469772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cholesterol measuremen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86809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4129267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protein leve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11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875488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-6 receptor subunit alpha leve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5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47954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inoge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69696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ronic 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lammatory diseases (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kylosing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ondylitis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ohn's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isease, psoriasis, primary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lerosing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angitis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ulcerative colitis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0E-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974007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kylosing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ondylitis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49187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hm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07864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1260326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lyceride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3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0742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cholesterol leve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1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275531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metabolite ratio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14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1625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ate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eve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9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78528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consumpt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58974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ite blood cell coun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95370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 lactate leve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5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33129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amma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myl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ferase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eve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4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03010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u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4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78528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albumin leve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03010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id metabolism phenotype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3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3622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igh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3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95370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stimated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ular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iltration rat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3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451708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tter alcoholic beverage consumpt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46077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ctor VII activity or leve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E-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42921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te levels (small molecules and protein measures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05778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d cell distribution width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95370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dication use (HMG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A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ductase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hibitors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15401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 coun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6325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2 diabete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63238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igh light scatter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iculocyte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ercentage of red cel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6325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-free mas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93698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crit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6325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rinary sodium to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atinine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atio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10378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total protein leve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03010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metabolite leve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E-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636271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6325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ffee consumpt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46077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uric acid leve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E-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93211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ting blood glucose adjusted for BMI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2528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nulocyte coun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6325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sugar leve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03010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igh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62340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use disorder (consumption score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40813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lstone diseas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04769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rum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a1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antitrypsin leve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74136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ting heart rat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98624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lammatory bowel diseas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92919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nic kidney diseas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83146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ver 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zyme levels (gamma-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myl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ferase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01757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emic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raits (pregnancy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03356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cyte 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6325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olithiasis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75718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ohn's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iseas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67908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hour glucose challeng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81857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trait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60910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atocrit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E-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6325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nched-chain amino acid levels (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leucine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9868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atological and biochemical trait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9978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riglyceridemia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57596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ow 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sity lipoprotein cholesterol measuremen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26973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ercent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ated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lbumi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844224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17658229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tical cup-disc ratio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E-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41763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1490384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igh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16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95370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 region volume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676860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narche 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age at onset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82965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2710804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ite blood cell coun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95370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inogen leve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561523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13233571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density lipoprotein cholesterol leve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34899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4841132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igh density lipoprotein cholesterol levels x 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lcohol consumption (drinkers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s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n-drinkers) interaction (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df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1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98716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density lipoprotein cholestero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1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275531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density lipoprotein cholesterol x physical activity interaction (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df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est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6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70697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ow 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ensity lipoprotein cholesterol levels x alcohol consumption (regular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s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n-regular drinkers) interaction (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df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4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98716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cholesterol leve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0742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riglyceride levels x alcohol consumption (drinkers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s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n-drinkers) interac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on (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df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98716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emic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raits (pregnancy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03356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ting blood insuli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81228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643434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-stage coagulat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4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81943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-6 measuremen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0E-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91609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10832027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id traits (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eiotropy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) 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HIPO component 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289880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10838687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notype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96823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insulin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eve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73549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1582763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erebrospinal fluid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EM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 leve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413141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lzheimer's disease in APOE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4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 carrie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78476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amily 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ry of Alzheimer's diseas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17256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10778215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lyceride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0742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7310409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r enzyme levels (gamma-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myl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ferase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01757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112635299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protein leve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3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875488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consumpt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58974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onary artery diseas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12778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 bronchodilator FEV1/FVC ratio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634245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340005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amma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myl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ferase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evels in low alcohol consumpt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8944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1558902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dy mass index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22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9206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aist 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umferenc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1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7341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esit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8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63607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52196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dy fat percentag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33246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d cell distribution width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95370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 circumferenc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E-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52196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ldhood body mass index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604143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narche (age at onset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EF1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9" w:history="1">
              <w:r w:rsidR="007B70AC" w:rsidRPr="00246F9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27182965</w:t>
              </w:r>
            </w:hyperlink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ight adjusted BMI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0E-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44758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ated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hemoglobin leve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9825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10512597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inoge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E-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31577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4092465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consumption (drinks per week) (MTAG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43251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4420638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ow density lipoprotein cholesterol levels low density lipoprotein cholesterol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17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97068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cholesterol leve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14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97068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zheimer's diseas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E-14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32961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density lipoprotein cholesterol leve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5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0742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rospinal fluid AB1-42 leve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41921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gevity (90 years and older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3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88116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lyceride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E-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0742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ist-hip ratio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23972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poprotein-associated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lipase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2 activity and mas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0315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rospinal fluid t-tau: AB1-42 ratio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319691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nitive declin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54870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ge-related disease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phenotypes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90247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ed cell 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tribution width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57414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ngulate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rtical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yloid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eta load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21299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erebral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yloid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eposition (PET imaging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361487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bal declarative memor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48963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latelet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it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6325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protein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eve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40269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rospinal fluid t-tau leve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41921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dy mass index (age&gt;5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0E-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26971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nitive impairment test scor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319691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onary artery diseas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343387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ody mass index x sex x age 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action (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df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est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26971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ist-hip ratio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7588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1800961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igh density lipoprotein cholesterol levels x alcohol consumption (drinkers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s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n-drinkers) interaction (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df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7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98716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igh density lipoprotein 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esterol measuremen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6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275531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lstone diseas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04769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cholesterol measuremen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97068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2 diabete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297969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d blood cell coun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95370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density lipoprotein cholesterol levels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x alcohol consumption (drinkers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s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n-drinkers) interaction (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df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98716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6325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nulocyte coun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6325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inogen leve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561523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ate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eve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78528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hite blood cell 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95370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atocrit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63252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2315008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lammatory bowel diseas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0E-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758464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>rs2836878</w:t>
            </w:r>
            <w:proofErr w:type="spellEnd"/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lcerative coliti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5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92919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lammatory bowel diseas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4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28233</w:t>
            </w:r>
          </w:p>
        </w:tc>
      </w:tr>
      <w:tr w:rsidR="00EF1AF8" w:rsidRPr="00246F97">
        <w:trPr>
          <w:trHeight w:val="2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ohn's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iseas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92919</w:t>
            </w:r>
          </w:p>
        </w:tc>
      </w:tr>
      <w:tr w:rsidR="00EF1AF8" w:rsidRPr="00246F97">
        <w:trPr>
          <w:trHeight w:val="288"/>
        </w:trPr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lycerides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E-0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275531</w:t>
            </w:r>
          </w:p>
        </w:tc>
      </w:tr>
      <w:tr w:rsidR="00EF1AF8" w:rsidRPr="00246F97">
        <w:trPr>
          <w:trHeight w:val="276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3" w:name="_Hlk33818327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bbreviations: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chromosome; EA, effect allele; SNP, single nucleotide polymorphism.</w:t>
            </w:r>
          </w:p>
        </w:tc>
      </w:tr>
      <w:tr w:rsidR="00EF1AF8" w:rsidRPr="00246F97">
        <w:trPr>
          <w:trHeight w:val="336"/>
        </w:trPr>
        <w:tc>
          <w:tcPr>
            <w:tcW w:w="46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raits associated with SNP according to previous genome-wide association studies. Any ambiguities were not shown in this table.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bookmarkEnd w:id="3"/>
    </w:tbl>
    <w:p w:rsidR="00EF1AF8" w:rsidRPr="00246F97" w:rsidRDefault="00EF1AF8">
      <w:pPr>
        <w:jc w:val="left"/>
        <w:rPr>
          <w:rFonts w:ascii="Times New Roman" w:eastAsia="宋体" w:hAnsi="Times New Roman" w:cs="Times New Roman"/>
        </w:rPr>
        <w:sectPr w:rsidR="00EF1AF8" w:rsidRPr="00246F97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W w:w="8692" w:type="dxa"/>
        <w:tblLook w:val="04A0"/>
      </w:tblPr>
      <w:tblGrid>
        <w:gridCol w:w="3027"/>
        <w:gridCol w:w="1976"/>
        <w:gridCol w:w="601"/>
        <w:gridCol w:w="1134"/>
        <w:gridCol w:w="1954"/>
      </w:tblGrid>
      <w:tr w:rsidR="00EF1AF8" w:rsidRPr="00246F97">
        <w:trPr>
          <w:trHeight w:val="288"/>
        </w:trPr>
        <w:tc>
          <w:tcPr>
            <w:tcW w:w="869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upplementary Table 4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ffect estimates of the associations between circulating C-reactive protein and risk of prostate cancer after excluding potential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iotropic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NPs.</w:t>
            </w:r>
          </w:p>
        </w:tc>
      </w:tr>
      <w:tr w:rsidR="00EF1AF8" w:rsidRPr="00246F97">
        <w:trPr>
          <w:trHeight w:val="288"/>
        </w:trPr>
        <w:tc>
          <w:tcPr>
            <w:tcW w:w="3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SNPs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EF1AF8" w:rsidRPr="00246F97" w:rsidRDefault="007B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EF1AF8" w:rsidRPr="00246F97">
        <w:trPr>
          <w:trHeight w:val="276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verse-variance 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 w:val="22"/>
              </w:rPr>
              <w:t>0.91-1.1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4 </w:t>
            </w:r>
          </w:p>
        </w:tc>
      </w:tr>
      <w:tr w:rsidR="00EF1AF8" w:rsidRPr="00246F97">
        <w:trPr>
          <w:trHeight w:val="276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 w:val="22"/>
              </w:rPr>
              <w:t>0.90-1.0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3 </w:t>
            </w:r>
          </w:p>
        </w:tc>
      </w:tr>
      <w:tr w:rsidR="00EF1AF8" w:rsidRPr="00246F97">
        <w:trPr>
          <w:trHeight w:val="276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R-PRESSO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st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 w:val="22"/>
              </w:rPr>
              <w:t>0.90-1.0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7 </w:t>
            </w:r>
          </w:p>
        </w:tc>
      </w:tr>
      <w:tr w:rsidR="00EF1AF8" w:rsidRPr="00246F97">
        <w:trPr>
          <w:trHeight w:val="348"/>
        </w:trPr>
        <w:tc>
          <w:tcPr>
            <w:tcW w:w="3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-Egger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kern w:val="0"/>
                <w:sz w:val="22"/>
              </w:rPr>
              <w:t>0.30</w:t>
            </w:r>
            <w:r w:rsidRPr="00246F9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EF1AF8" w:rsidRPr="00246F97">
        <w:trPr>
          <w:trHeight w:val="276"/>
        </w:trPr>
        <w:tc>
          <w:tcPr>
            <w:tcW w:w="869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F1AF8" w:rsidRPr="00246F97" w:rsidRDefault="007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bbreviations: CI, confidence interval; MR,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delian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ndomization; MR-PRESSO test, MR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iotropy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dual</w:t>
            </w:r>
            <w:proofErr w:type="spellEnd"/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um and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utlier test; OR, odds ratio; SNP, single nucleotide polymorphism. *</w:t>
            </w:r>
            <w:r w:rsidRPr="00246F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46F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 of the intercept from MR Egger regression analysis.</w:t>
            </w:r>
          </w:p>
        </w:tc>
      </w:tr>
    </w:tbl>
    <w:p w:rsidR="00EF1AF8" w:rsidRPr="00246F97" w:rsidRDefault="00EF1AF8">
      <w:pPr>
        <w:widowControl/>
        <w:jc w:val="left"/>
        <w:rPr>
          <w:rFonts w:ascii="Times New Roman" w:eastAsia="宋体" w:hAnsi="Times New Roman" w:cs="Times New Roman"/>
        </w:rPr>
        <w:sectPr w:rsidR="00EF1AF8" w:rsidRPr="00246F97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EF1AF8" w:rsidRPr="00246F97" w:rsidRDefault="007B70AC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46F97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Funding acknowledgements related to PRACTICAL consortium</w:t>
      </w:r>
    </w:p>
    <w:p w:rsidR="00EF1AF8" w:rsidRPr="00246F97" w:rsidRDefault="007B70AC">
      <w:pPr>
        <w:spacing w:before="120" w:after="24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46F97">
        <w:rPr>
          <w:rFonts w:ascii="Times New Roman" w:eastAsia="宋体" w:hAnsi="Times New Roman" w:cs="Times New Roman"/>
          <w:sz w:val="24"/>
          <w:szCs w:val="24"/>
        </w:rPr>
        <w:t xml:space="preserve">The Prostate cancer genome-wide association </w:t>
      </w:r>
      <w:r w:rsidRPr="00246F97">
        <w:rPr>
          <w:rFonts w:ascii="Times New Roman" w:eastAsia="宋体" w:hAnsi="Times New Roman" w:cs="Times New Roman"/>
          <w:sz w:val="24"/>
          <w:szCs w:val="24"/>
        </w:rPr>
        <w:t xml:space="preserve">analyses are supported by the Canadian Institutes of Health Research, European Commission’s Seventh Framework </w:t>
      </w:r>
      <w:proofErr w:type="spellStart"/>
      <w:r w:rsidRPr="00246F97">
        <w:rPr>
          <w:rFonts w:ascii="Times New Roman" w:eastAsia="宋体" w:hAnsi="Times New Roman" w:cs="Times New Roman"/>
          <w:sz w:val="24"/>
          <w:szCs w:val="24"/>
        </w:rPr>
        <w:t>Programme</w:t>
      </w:r>
      <w:proofErr w:type="spellEnd"/>
      <w:r w:rsidRPr="00246F97">
        <w:rPr>
          <w:rFonts w:ascii="Times New Roman" w:eastAsia="宋体" w:hAnsi="Times New Roman" w:cs="Times New Roman"/>
          <w:sz w:val="24"/>
          <w:szCs w:val="24"/>
        </w:rPr>
        <w:t xml:space="preserve"> grant agreement n° 223175 (HEALTH-F2-2009-223175), Cancer Research UK Grants C5047/A7357, C1287/A10118, C1287/A16563, C5047/A3354, C5047</w:t>
      </w:r>
      <w:r w:rsidRPr="00246F97">
        <w:rPr>
          <w:rFonts w:ascii="Times New Roman" w:eastAsia="宋体" w:hAnsi="Times New Roman" w:cs="Times New Roman"/>
          <w:sz w:val="24"/>
          <w:szCs w:val="24"/>
        </w:rPr>
        <w:t>/A10692, C16913/A6135, and The National Institute of Health (NIH) Cancer Post-Cancer GWAS initiative grant: No. 1 U19 CA 148537-01 (the GAME-ON initiative).</w:t>
      </w:r>
    </w:p>
    <w:p w:rsidR="00EF1AF8" w:rsidRPr="00246F97" w:rsidRDefault="007B70AC">
      <w:pPr>
        <w:spacing w:before="120" w:after="24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46F97">
        <w:rPr>
          <w:rFonts w:ascii="Times New Roman" w:eastAsia="宋体" w:hAnsi="Times New Roman" w:cs="Times New Roman"/>
          <w:sz w:val="24"/>
          <w:szCs w:val="24"/>
        </w:rPr>
        <w:t>We would also like to thank the following for funding support: The Institute of Cancer Research and</w:t>
      </w:r>
      <w:r w:rsidRPr="00246F97">
        <w:rPr>
          <w:rFonts w:ascii="Times New Roman" w:eastAsia="宋体" w:hAnsi="Times New Roman" w:cs="Times New Roman"/>
          <w:sz w:val="24"/>
          <w:szCs w:val="24"/>
        </w:rPr>
        <w:t xml:space="preserve"> The Everyman Campaign, The Prostate Cancer Research Foundation, Prostate Research Campaign UK (now PCUK), The Orchid Cancer Appeal, </w:t>
      </w:r>
      <w:proofErr w:type="spellStart"/>
      <w:r w:rsidRPr="00246F97">
        <w:rPr>
          <w:rFonts w:ascii="Times New Roman" w:eastAsia="宋体" w:hAnsi="Times New Roman" w:cs="Times New Roman"/>
          <w:sz w:val="24"/>
          <w:szCs w:val="24"/>
        </w:rPr>
        <w:t>Rosetrees</w:t>
      </w:r>
      <w:proofErr w:type="spellEnd"/>
      <w:r w:rsidRPr="00246F97">
        <w:rPr>
          <w:rFonts w:ascii="Times New Roman" w:eastAsia="宋体" w:hAnsi="Times New Roman" w:cs="Times New Roman"/>
          <w:sz w:val="24"/>
          <w:szCs w:val="24"/>
        </w:rPr>
        <w:t xml:space="preserve"> Trust, The National Cancer Research Network UK, The National Cancer Research Institute (NCRI) UK. We are grateful</w:t>
      </w:r>
      <w:r w:rsidRPr="00246F97">
        <w:rPr>
          <w:rFonts w:ascii="Times New Roman" w:eastAsia="宋体" w:hAnsi="Times New Roman" w:cs="Times New Roman"/>
          <w:sz w:val="24"/>
          <w:szCs w:val="24"/>
        </w:rPr>
        <w:t xml:space="preserve"> for support of NIHR funding to the NIHR Biomedical Research Centre at The Institute of Cancer Research and The Royal Marsden NHS Foundation Trust.</w:t>
      </w:r>
    </w:p>
    <w:p w:rsidR="00EF1AF8" w:rsidRPr="00246F97" w:rsidRDefault="007B70AC">
      <w:pPr>
        <w:spacing w:before="120" w:after="24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46F97">
        <w:rPr>
          <w:rFonts w:ascii="Times New Roman" w:eastAsia="宋体" w:hAnsi="Times New Roman" w:cs="Times New Roman"/>
          <w:sz w:val="24"/>
          <w:szCs w:val="24"/>
        </w:rPr>
        <w:t>The Prostate Cancer Program of Cancer Council Victoria also acknowledge grant support from The National Heal</w:t>
      </w:r>
      <w:r w:rsidRPr="00246F97">
        <w:rPr>
          <w:rFonts w:ascii="Times New Roman" w:eastAsia="宋体" w:hAnsi="Times New Roman" w:cs="Times New Roman"/>
          <w:sz w:val="24"/>
          <w:szCs w:val="24"/>
        </w:rPr>
        <w:t xml:space="preserve">th and Medical Research Council, Australia (126402, 209057, 251533, , 396414, 450104, 504700, 504702, 504715, 623204, 940394, 614296,), </w:t>
      </w:r>
      <w:proofErr w:type="spellStart"/>
      <w:r w:rsidRPr="00246F97">
        <w:rPr>
          <w:rFonts w:ascii="Times New Roman" w:eastAsia="宋体" w:hAnsi="Times New Roman" w:cs="Times New Roman"/>
          <w:sz w:val="24"/>
          <w:szCs w:val="24"/>
        </w:rPr>
        <w:t>VicHealth</w:t>
      </w:r>
      <w:proofErr w:type="spellEnd"/>
      <w:r w:rsidRPr="00246F97">
        <w:rPr>
          <w:rFonts w:ascii="Times New Roman" w:eastAsia="宋体" w:hAnsi="Times New Roman" w:cs="Times New Roman"/>
          <w:sz w:val="24"/>
          <w:szCs w:val="24"/>
        </w:rPr>
        <w:t>, Cancer Council Victoria, The Prostate Cancer Foundation of Australia, The Whitten Foundation, Pricewaterhouse</w:t>
      </w:r>
      <w:r w:rsidRPr="00246F97">
        <w:rPr>
          <w:rFonts w:ascii="Times New Roman" w:eastAsia="宋体" w:hAnsi="Times New Roman" w:cs="Times New Roman"/>
          <w:sz w:val="24"/>
          <w:szCs w:val="24"/>
        </w:rPr>
        <w:t>Coopers, and Tattersall’s. EAO, DMK, and EMK acknowledge the Intramural Program of the National Human Genome Research Institute for their support.</w:t>
      </w:r>
    </w:p>
    <w:p w:rsidR="00EF1AF8" w:rsidRPr="00246F97" w:rsidRDefault="007B70AC">
      <w:pPr>
        <w:spacing w:before="120" w:after="24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46F97">
        <w:rPr>
          <w:rFonts w:ascii="Times New Roman" w:eastAsia="宋体" w:hAnsi="Times New Roman" w:cs="Times New Roman"/>
          <w:sz w:val="24"/>
          <w:szCs w:val="24"/>
        </w:rPr>
        <w:t xml:space="preserve">Genotyping of the </w:t>
      </w:r>
      <w:proofErr w:type="spellStart"/>
      <w:r w:rsidRPr="00246F97">
        <w:rPr>
          <w:rFonts w:ascii="Times New Roman" w:eastAsia="宋体" w:hAnsi="Times New Roman" w:cs="Times New Roman"/>
          <w:sz w:val="24"/>
          <w:szCs w:val="24"/>
        </w:rPr>
        <w:t>OncoArray</w:t>
      </w:r>
      <w:proofErr w:type="spellEnd"/>
      <w:r w:rsidRPr="00246F97">
        <w:rPr>
          <w:rFonts w:ascii="Times New Roman" w:eastAsia="宋体" w:hAnsi="Times New Roman" w:cs="Times New Roman"/>
          <w:sz w:val="24"/>
          <w:szCs w:val="24"/>
        </w:rPr>
        <w:t xml:space="preserve"> was funded by the US National Institutes of Health (NIH) [U19 CA 148537 for </w:t>
      </w:r>
      <w:proofErr w:type="spellStart"/>
      <w:r w:rsidRPr="00246F97">
        <w:rPr>
          <w:rFonts w:ascii="Times New Roman" w:eastAsia="宋体" w:hAnsi="Times New Roman" w:cs="Times New Roman"/>
          <w:sz w:val="24"/>
          <w:szCs w:val="24"/>
        </w:rPr>
        <w:t>ELuci</w:t>
      </w:r>
      <w:r w:rsidRPr="00246F97">
        <w:rPr>
          <w:rFonts w:ascii="Times New Roman" w:eastAsia="宋体" w:hAnsi="Times New Roman" w:cs="Times New Roman"/>
          <w:sz w:val="24"/>
          <w:szCs w:val="24"/>
        </w:rPr>
        <w:t>dating</w:t>
      </w:r>
      <w:proofErr w:type="spellEnd"/>
      <w:r w:rsidRPr="00246F97">
        <w:rPr>
          <w:rFonts w:ascii="Times New Roman" w:eastAsia="宋体" w:hAnsi="Times New Roman" w:cs="Times New Roman"/>
          <w:sz w:val="24"/>
          <w:szCs w:val="24"/>
        </w:rPr>
        <w:t xml:space="preserve"> Loci Involved in Prostate cancer </w:t>
      </w:r>
      <w:proofErr w:type="spellStart"/>
      <w:r w:rsidRPr="00246F97">
        <w:rPr>
          <w:rFonts w:ascii="Times New Roman" w:eastAsia="宋体" w:hAnsi="Times New Roman" w:cs="Times New Roman"/>
          <w:sz w:val="24"/>
          <w:szCs w:val="24"/>
        </w:rPr>
        <w:t>SuscEptibility</w:t>
      </w:r>
      <w:proofErr w:type="spellEnd"/>
      <w:r w:rsidRPr="00246F97">
        <w:rPr>
          <w:rFonts w:ascii="Times New Roman" w:eastAsia="宋体" w:hAnsi="Times New Roman" w:cs="Times New Roman"/>
          <w:sz w:val="24"/>
          <w:szCs w:val="24"/>
        </w:rPr>
        <w:t xml:space="preserve"> (ELLIPSE) project and X01HG007492 to the Center for Inherited Disease Research (CIDR) under contract number HHSN268201200008I] and by Cancer Research UK grant A8197/A16565. Additional analytic support </w:t>
      </w:r>
      <w:r w:rsidRPr="00246F97">
        <w:rPr>
          <w:rFonts w:ascii="Times New Roman" w:eastAsia="宋体" w:hAnsi="Times New Roman" w:cs="Times New Roman"/>
          <w:sz w:val="24"/>
          <w:szCs w:val="24"/>
        </w:rPr>
        <w:t>was provided by NIH NCI U01 CA188392 (PI: Schumacher).</w:t>
      </w:r>
    </w:p>
    <w:p w:rsidR="00EF1AF8" w:rsidRPr="00246F97" w:rsidRDefault="007B70AC">
      <w:pPr>
        <w:spacing w:before="120" w:after="24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46F97">
        <w:rPr>
          <w:rFonts w:ascii="Times New Roman" w:eastAsia="宋体" w:hAnsi="Times New Roman" w:cs="Times New Roman"/>
          <w:sz w:val="24"/>
          <w:szCs w:val="24"/>
        </w:rPr>
        <w:t xml:space="preserve">Funding for the </w:t>
      </w:r>
      <w:proofErr w:type="spellStart"/>
      <w:r w:rsidRPr="00246F97">
        <w:rPr>
          <w:rFonts w:ascii="Times New Roman" w:eastAsia="宋体" w:hAnsi="Times New Roman" w:cs="Times New Roman"/>
          <w:sz w:val="24"/>
          <w:szCs w:val="24"/>
        </w:rPr>
        <w:t>iCOGS</w:t>
      </w:r>
      <w:proofErr w:type="spellEnd"/>
      <w:r w:rsidRPr="00246F97">
        <w:rPr>
          <w:rFonts w:ascii="Times New Roman" w:eastAsia="宋体" w:hAnsi="Times New Roman" w:cs="Times New Roman"/>
          <w:sz w:val="24"/>
          <w:szCs w:val="24"/>
        </w:rPr>
        <w:t xml:space="preserve"> infrastructure came from: the European Community’s Seventh Framework </w:t>
      </w:r>
      <w:proofErr w:type="spellStart"/>
      <w:r w:rsidRPr="00246F97">
        <w:rPr>
          <w:rFonts w:ascii="Times New Roman" w:eastAsia="宋体" w:hAnsi="Times New Roman" w:cs="Times New Roman"/>
          <w:sz w:val="24"/>
          <w:szCs w:val="24"/>
        </w:rPr>
        <w:t>Programme</w:t>
      </w:r>
      <w:proofErr w:type="spellEnd"/>
      <w:r w:rsidRPr="00246F97">
        <w:rPr>
          <w:rFonts w:ascii="Times New Roman" w:eastAsia="宋体" w:hAnsi="Times New Roman" w:cs="Times New Roman"/>
          <w:sz w:val="24"/>
          <w:szCs w:val="24"/>
        </w:rPr>
        <w:t xml:space="preserve"> under grant agreement n</w:t>
      </w:r>
      <w:r w:rsidRPr="00246F9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246F97">
        <w:rPr>
          <w:rFonts w:ascii="Times New Roman" w:eastAsia="宋体" w:hAnsi="Times New Roman" w:cs="Times New Roman"/>
          <w:sz w:val="24"/>
          <w:szCs w:val="24"/>
        </w:rPr>
        <w:t>223175 (HEALTH-F2-2009-223175) (COGS), Cancer Research UK (C1287/A10118, C12</w:t>
      </w:r>
      <w:r w:rsidRPr="00246F97">
        <w:rPr>
          <w:rFonts w:ascii="Times New Roman" w:eastAsia="宋体" w:hAnsi="Times New Roman" w:cs="Times New Roman"/>
          <w:sz w:val="24"/>
          <w:szCs w:val="24"/>
        </w:rPr>
        <w:t>87/A 10710, C12292/A11174, C1281/A12014, C5047/A8384, C5047/A15007, C5047/A10692, C8197/A16565), the National Institutes of Health (CA128978) and Post-Cancer GWAS initiative (1U19 CA148537, 1U19 CA148065 and 1U19 CA148112 – the GAME-ON initiative), the Dep</w:t>
      </w:r>
      <w:r w:rsidRPr="00246F97">
        <w:rPr>
          <w:rFonts w:ascii="Times New Roman" w:eastAsia="宋体" w:hAnsi="Times New Roman" w:cs="Times New Roman"/>
          <w:sz w:val="24"/>
          <w:szCs w:val="24"/>
        </w:rPr>
        <w:t xml:space="preserve">artment of </w:t>
      </w:r>
      <w:proofErr w:type="spellStart"/>
      <w:r w:rsidRPr="00246F97">
        <w:rPr>
          <w:rFonts w:ascii="Times New Roman" w:eastAsia="宋体" w:hAnsi="Times New Roman" w:cs="Times New Roman"/>
          <w:sz w:val="24"/>
          <w:szCs w:val="24"/>
        </w:rPr>
        <w:t>Defence</w:t>
      </w:r>
      <w:proofErr w:type="spellEnd"/>
      <w:r w:rsidRPr="00246F97">
        <w:rPr>
          <w:rFonts w:ascii="Times New Roman" w:eastAsia="宋体" w:hAnsi="Times New Roman" w:cs="Times New Roman"/>
          <w:sz w:val="24"/>
          <w:szCs w:val="24"/>
        </w:rPr>
        <w:t xml:space="preserve"> (W81XWH-10-1-0341), the Canadian Institutes of Health Research (CIHR) for the CIHR Team in Familial Risks of Breast Cancer, </w:t>
      </w:r>
      <w:proofErr w:type="spellStart"/>
      <w:r w:rsidRPr="00246F97">
        <w:rPr>
          <w:rFonts w:ascii="Times New Roman" w:eastAsia="宋体" w:hAnsi="Times New Roman" w:cs="Times New Roman"/>
          <w:sz w:val="24"/>
          <w:szCs w:val="24"/>
        </w:rPr>
        <w:t>Komen</w:t>
      </w:r>
      <w:proofErr w:type="spellEnd"/>
      <w:r w:rsidRPr="00246F97">
        <w:rPr>
          <w:rFonts w:ascii="Times New Roman" w:eastAsia="宋体" w:hAnsi="Times New Roman" w:cs="Times New Roman"/>
          <w:sz w:val="24"/>
          <w:szCs w:val="24"/>
        </w:rPr>
        <w:t xml:space="preserve"> Foundation for the Cure, the Breast Cancer Research Foundation, and the Ovarian Cancer Research Fund.</w:t>
      </w:r>
    </w:p>
    <w:p w:rsidR="00EF1AF8" w:rsidRPr="00246F97" w:rsidRDefault="007B70AC">
      <w:pPr>
        <w:spacing w:before="120" w:after="24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46F97">
        <w:rPr>
          <w:rFonts w:ascii="Times New Roman" w:eastAsia="宋体" w:hAnsi="Times New Roman" w:cs="Times New Roman"/>
          <w:sz w:val="24"/>
          <w:szCs w:val="24"/>
        </w:rPr>
        <w:t>The B</w:t>
      </w:r>
      <w:r w:rsidRPr="00246F97">
        <w:rPr>
          <w:rFonts w:ascii="Times New Roman" w:eastAsia="宋体" w:hAnsi="Times New Roman" w:cs="Times New Roman"/>
          <w:sz w:val="24"/>
          <w:szCs w:val="24"/>
        </w:rPr>
        <w:t xml:space="preserve">PC3 was supported by the U.S. National Institutes of Health, National Cancer Institute (cooperative agreements U01-CA98233 to D.J.H., U01-CA98710 to S.M.G., </w:t>
      </w:r>
      <w:r w:rsidRPr="00246F97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U01-CA98216 </w:t>
      </w:r>
      <w:proofErr w:type="spellStart"/>
      <w:proofErr w:type="gramStart"/>
      <w:r w:rsidRPr="00246F97">
        <w:rPr>
          <w:rFonts w:ascii="Times New Roman" w:eastAsia="宋体" w:hAnsi="Times New Roman" w:cs="Times New Roman"/>
          <w:sz w:val="24"/>
          <w:szCs w:val="24"/>
        </w:rPr>
        <w:t>toE.R</w:t>
      </w:r>
      <w:proofErr w:type="spellEnd"/>
      <w:r w:rsidRPr="00246F97">
        <w:rPr>
          <w:rFonts w:ascii="Times New Roman" w:eastAsia="宋体" w:hAnsi="Times New Roman" w:cs="Times New Roman"/>
          <w:sz w:val="24"/>
          <w:szCs w:val="24"/>
        </w:rPr>
        <w:t>.,</w:t>
      </w:r>
      <w:proofErr w:type="gramEnd"/>
      <w:r w:rsidRPr="00246F97">
        <w:rPr>
          <w:rFonts w:ascii="Times New Roman" w:eastAsia="宋体" w:hAnsi="Times New Roman" w:cs="Times New Roman"/>
          <w:sz w:val="24"/>
          <w:szCs w:val="24"/>
        </w:rPr>
        <w:t xml:space="preserve"> and U01-CA98758 to B.E.H., and Intramural Research Program of NIH/National Canc</w:t>
      </w:r>
      <w:r w:rsidRPr="00246F97">
        <w:rPr>
          <w:rFonts w:ascii="Times New Roman" w:eastAsia="宋体" w:hAnsi="Times New Roman" w:cs="Times New Roman"/>
          <w:sz w:val="24"/>
          <w:szCs w:val="24"/>
        </w:rPr>
        <w:t>er Institute, Division of Cancer Epidemiology and Genetics).</w:t>
      </w:r>
    </w:p>
    <w:p w:rsidR="00EF1AF8" w:rsidRPr="00246F97" w:rsidRDefault="007B70AC">
      <w:pPr>
        <w:spacing w:before="120" w:after="24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46F97">
        <w:rPr>
          <w:rFonts w:ascii="Times New Roman" w:eastAsia="宋体" w:hAnsi="Times New Roman" w:cs="Times New Roman"/>
          <w:sz w:val="24"/>
          <w:szCs w:val="24"/>
        </w:rPr>
        <w:t>CAPS GWAS study was supported by the Swedish Cancer Foundation (grant no 09-0677, 11-484, 12-823), the Cancer Risk Prediction Center (</w:t>
      </w:r>
      <w:proofErr w:type="spellStart"/>
      <w:r w:rsidRPr="00246F97">
        <w:rPr>
          <w:rFonts w:ascii="Times New Roman" w:eastAsia="宋体" w:hAnsi="Times New Roman" w:cs="Times New Roman"/>
          <w:sz w:val="24"/>
          <w:szCs w:val="24"/>
        </w:rPr>
        <w:t>CRisP</w:t>
      </w:r>
      <w:proofErr w:type="spellEnd"/>
      <w:r w:rsidRPr="00246F97">
        <w:rPr>
          <w:rFonts w:ascii="Times New Roman" w:eastAsia="宋体" w:hAnsi="Times New Roman" w:cs="Times New Roman"/>
          <w:sz w:val="24"/>
          <w:szCs w:val="24"/>
        </w:rPr>
        <w:t xml:space="preserve">; </w:t>
      </w:r>
      <w:proofErr w:type="spellStart"/>
      <w:r w:rsidRPr="00246F97">
        <w:rPr>
          <w:rFonts w:ascii="Times New Roman" w:eastAsia="宋体" w:hAnsi="Times New Roman" w:cs="Times New Roman"/>
          <w:sz w:val="24"/>
          <w:szCs w:val="24"/>
        </w:rPr>
        <w:t>www.crispcenter.org</w:t>
      </w:r>
      <w:proofErr w:type="spellEnd"/>
      <w:r w:rsidRPr="00246F97">
        <w:rPr>
          <w:rFonts w:ascii="Times New Roman" w:eastAsia="宋体" w:hAnsi="Times New Roman" w:cs="Times New Roman"/>
          <w:sz w:val="24"/>
          <w:szCs w:val="24"/>
        </w:rPr>
        <w:t xml:space="preserve">), a </w:t>
      </w:r>
      <w:proofErr w:type="spellStart"/>
      <w:r w:rsidRPr="00246F97">
        <w:rPr>
          <w:rFonts w:ascii="Times New Roman" w:eastAsia="宋体" w:hAnsi="Times New Roman" w:cs="Times New Roman"/>
          <w:sz w:val="24"/>
          <w:szCs w:val="24"/>
        </w:rPr>
        <w:t>Linneus</w:t>
      </w:r>
      <w:proofErr w:type="spellEnd"/>
      <w:r w:rsidRPr="00246F97">
        <w:rPr>
          <w:rFonts w:ascii="Times New Roman" w:eastAsia="宋体" w:hAnsi="Times New Roman" w:cs="Times New Roman"/>
          <w:sz w:val="24"/>
          <w:szCs w:val="24"/>
        </w:rPr>
        <w:t xml:space="preserve"> Centre (Contract ID 70</w:t>
      </w:r>
      <w:r w:rsidRPr="00246F97">
        <w:rPr>
          <w:rFonts w:ascii="Times New Roman" w:eastAsia="宋体" w:hAnsi="Times New Roman" w:cs="Times New Roman"/>
          <w:sz w:val="24"/>
          <w:szCs w:val="24"/>
        </w:rPr>
        <w:t>867902) financed by the Swedish Research Council, Swedish Research Council (grant no K2010-70X-20430-04-3, 2014-2269)</w:t>
      </w:r>
    </w:p>
    <w:p w:rsidR="00EF1AF8" w:rsidRDefault="007B70AC">
      <w:pPr>
        <w:spacing w:before="120" w:after="24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46F97">
        <w:rPr>
          <w:rFonts w:ascii="Times New Roman" w:eastAsia="宋体" w:hAnsi="Times New Roman" w:cs="Times New Roman"/>
          <w:sz w:val="24"/>
          <w:szCs w:val="24"/>
        </w:rPr>
        <w:t>PEGASUS was supported by the Intramural Research Program, Division of Cancer Epidemiology and Genetics, National Cancer Institute, Nationa</w:t>
      </w:r>
      <w:r w:rsidRPr="00246F97">
        <w:rPr>
          <w:rFonts w:ascii="Times New Roman" w:eastAsia="宋体" w:hAnsi="Times New Roman" w:cs="Times New Roman"/>
          <w:sz w:val="24"/>
          <w:szCs w:val="24"/>
        </w:rPr>
        <w:t>l Institutes of Health.</w:t>
      </w:r>
    </w:p>
    <w:sectPr w:rsidR="00EF1AF8" w:rsidSect="00EF1AF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70AC" w:rsidRDefault="007B70AC" w:rsidP="00EF1AF8">
      <w:r>
        <w:separator/>
      </w:r>
    </w:p>
  </w:endnote>
  <w:endnote w:type="continuationSeparator" w:id="0">
    <w:p w:rsidR="007B70AC" w:rsidRDefault="007B70AC" w:rsidP="00EF1A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70AC" w:rsidRDefault="007B70AC" w:rsidP="00EF1AF8">
      <w:r>
        <w:separator/>
      </w:r>
    </w:p>
  </w:footnote>
  <w:footnote w:type="continuationSeparator" w:id="0">
    <w:p w:rsidR="007B70AC" w:rsidRDefault="007B70AC" w:rsidP="00EF1AF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1AF8" w:rsidRDefault="00EF1AF8">
    <w:pPr>
      <w:pStyle w:val="a7"/>
      <w:jc w:val="lef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hcy">
    <w15:presenceInfo w15:providerId="None" w15:userId="hcy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ED56DA"/>
    <w:rsid w:val="00004357"/>
    <w:rsid w:val="00023DCD"/>
    <w:rsid w:val="000D18C4"/>
    <w:rsid w:val="000F39D1"/>
    <w:rsid w:val="001560B8"/>
    <w:rsid w:val="001E0E9A"/>
    <w:rsid w:val="001E20DF"/>
    <w:rsid w:val="002213C8"/>
    <w:rsid w:val="00227305"/>
    <w:rsid w:val="00246F97"/>
    <w:rsid w:val="00285D6D"/>
    <w:rsid w:val="002C139E"/>
    <w:rsid w:val="002F7505"/>
    <w:rsid w:val="003563EF"/>
    <w:rsid w:val="003E2BB2"/>
    <w:rsid w:val="00491D0C"/>
    <w:rsid w:val="004D63EF"/>
    <w:rsid w:val="00500DF9"/>
    <w:rsid w:val="00507A40"/>
    <w:rsid w:val="00513652"/>
    <w:rsid w:val="00546FD4"/>
    <w:rsid w:val="00551457"/>
    <w:rsid w:val="005F2EB9"/>
    <w:rsid w:val="0061137F"/>
    <w:rsid w:val="00617E9A"/>
    <w:rsid w:val="006E2BCE"/>
    <w:rsid w:val="00725853"/>
    <w:rsid w:val="007530B2"/>
    <w:rsid w:val="00777A7E"/>
    <w:rsid w:val="00786326"/>
    <w:rsid w:val="007B70AC"/>
    <w:rsid w:val="007F3748"/>
    <w:rsid w:val="00871091"/>
    <w:rsid w:val="00880268"/>
    <w:rsid w:val="00881EFA"/>
    <w:rsid w:val="008B112C"/>
    <w:rsid w:val="00965DFC"/>
    <w:rsid w:val="009F6859"/>
    <w:rsid w:val="00A4039C"/>
    <w:rsid w:val="00A52FBD"/>
    <w:rsid w:val="00A929C4"/>
    <w:rsid w:val="00AB3070"/>
    <w:rsid w:val="00AB3785"/>
    <w:rsid w:val="00AF31D1"/>
    <w:rsid w:val="00B516E3"/>
    <w:rsid w:val="00B732C3"/>
    <w:rsid w:val="00B81DA1"/>
    <w:rsid w:val="00BA4743"/>
    <w:rsid w:val="00BD4852"/>
    <w:rsid w:val="00C04A17"/>
    <w:rsid w:val="00C65F18"/>
    <w:rsid w:val="00C75288"/>
    <w:rsid w:val="00CD51D4"/>
    <w:rsid w:val="00D12C9B"/>
    <w:rsid w:val="00D81893"/>
    <w:rsid w:val="00D97D52"/>
    <w:rsid w:val="00DA3B18"/>
    <w:rsid w:val="00E4539C"/>
    <w:rsid w:val="00E47601"/>
    <w:rsid w:val="00E65ABA"/>
    <w:rsid w:val="00E71B3A"/>
    <w:rsid w:val="00E778ED"/>
    <w:rsid w:val="00E962C7"/>
    <w:rsid w:val="00ED56DA"/>
    <w:rsid w:val="00EE10C3"/>
    <w:rsid w:val="00EF1AF8"/>
    <w:rsid w:val="00F05457"/>
    <w:rsid w:val="00FA7E9B"/>
    <w:rsid w:val="00FD519B"/>
    <w:rsid w:val="125A14EF"/>
    <w:rsid w:val="136B3632"/>
    <w:rsid w:val="1787154E"/>
    <w:rsid w:val="19DB20EE"/>
    <w:rsid w:val="28C172AF"/>
    <w:rsid w:val="36E27804"/>
    <w:rsid w:val="38F73217"/>
    <w:rsid w:val="3B171C7D"/>
    <w:rsid w:val="50533BD5"/>
    <w:rsid w:val="677601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unhideWhenUsed="0" w:qFormat="1"/>
    <w:lsdException w:name="header" w:semiHidden="0" w:uiPriority="0" w:unhideWhenUsed="0" w:qFormat="1"/>
    <w:lsdException w:name="footer" w:semiHidden="0" w:uiPriority="0" w:unhideWhenUsed="0" w:qFormat="1"/>
    <w:lsdException w:name="caption" w:uiPriority="35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semiHidden="0" w:uiPriority="0" w:unhideWhenUsed="0" w:qFormat="1"/>
    <w:lsdException w:name="Balloon Text" w:semiHidden="0" w:uiPriority="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1AF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0"/>
    <w:next w:val="a"/>
    <w:link w:val="1Char"/>
    <w:uiPriority w:val="2"/>
    <w:qFormat/>
    <w:rsid w:val="00EF1AF8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EF1AF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EF1AF8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EF1AF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EF1AF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rsid w:val="00EF1AF8"/>
    <w:pPr>
      <w:ind w:firstLineChars="200" w:firstLine="420"/>
    </w:pPr>
  </w:style>
  <w:style w:type="paragraph" w:styleId="a4">
    <w:name w:val="annotation text"/>
    <w:basedOn w:val="a"/>
    <w:link w:val="Char"/>
    <w:qFormat/>
    <w:rsid w:val="00EF1AF8"/>
    <w:pPr>
      <w:jc w:val="left"/>
    </w:pPr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paragraph" w:styleId="a5">
    <w:name w:val="Balloon Text"/>
    <w:basedOn w:val="a"/>
    <w:link w:val="Char0"/>
    <w:qFormat/>
    <w:rsid w:val="00EF1AF8"/>
    <w:rPr>
      <w:rFonts w:ascii="Times New Roman" w:eastAsia="宋体" w:hAnsi="Times New Roman" w:cs="Times New Roman"/>
      <w:bCs/>
      <w:color w:val="000000" w:themeColor="text1"/>
      <w:sz w:val="18"/>
      <w:szCs w:val="18"/>
    </w:rPr>
  </w:style>
  <w:style w:type="paragraph" w:styleId="a6">
    <w:name w:val="footer"/>
    <w:basedOn w:val="a"/>
    <w:link w:val="Char1"/>
    <w:qFormat/>
    <w:rsid w:val="00EF1AF8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bCs/>
      <w:color w:val="000000" w:themeColor="text1"/>
      <w:sz w:val="18"/>
      <w:szCs w:val="18"/>
    </w:rPr>
  </w:style>
  <w:style w:type="paragraph" w:styleId="a7">
    <w:name w:val="header"/>
    <w:basedOn w:val="a"/>
    <w:link w:val="Char2"/>
    <w:qFormat/>
    <w:rsid w:val="00EF1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bCs/>
      <w:color w:val="000000" w:themeColor="text1"/>
      <w:sz w:val="18"/>
      <w:szCs w:val="18"/>
    </w:rPr>
  </w:style>
  <w:style w:type="paragraph" w:styleId="a8">
    <w:name w:val="Title"/>
    <w:basedOn w:val="a"/>
    <w:next w:val="a"/>
    <w:link w:val="Char3"/>
    <w:uiPriority w:val="10"/>
    <w:qFormat/>
    <w:rsid w:val="00EF1AF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annotation subject"/>
    <w:basedOn w:val="a4"/>
    <w:next w:val="a4"/>
    <w:link w:val="Char4"/>
    <w:qFormat/>
    <w:rsid w:val="00EF1AF8"/>
    <w:rPr>
      <w:b/>
    </w:rPr>
  </w:style>
  <w:style w:type="character" w:styleId="aa">
    <w:name w:val="Hyperlink"/>
    <w:basedOn w:val="a1"/>
    <w:qFormat/>
    <w:rsid w:val="00EF1AF8"/>
    <w:rPr>
      <w:color w:val="0000FF"/>
      <w:u w:val="single"/>
    </w:rPr>
  </w:style>
  <w:style w:type="character" w:styleId="ab">
    <w:name w:val="annotation reference"/>
    <w:basedOn w:val="a1"/>
    <w:qFormat/>
    <w:rsid w:val="00EF1AF8"/>
    <w:rPr>
      <w:sz w:val="21"/>
      <w:szCs w:val="21"/>
    </w:rPr>
  </w:style>
  <w:style w:type="character" w:customStyle="1" w:styleId="Char">
    <w:name w:val="批注文字 Char"/>
    <w:basedOn w:val="a1"/>
    <w:link w:val="a4"/>
    <w:qFormat/>
    <w:rsid w:val="00EF1AF8"/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character" w:customStyle="1" w:styleId="Char0">
    <w:name w:val="批注框文本 Char"/>
    <w:basedOn w:val="a1"/>
    <w:link w:val="a5"/>
    <w:qFormat/>
    <w:rsid w:val="00EF1AF8"/>
    <w:rPr>
      <w:rFonts w:ascii="Times New Roman" w:eastAsia="宋体" w:hAnsi="Times New Roman" w:cs="Times New Roman"/>
      <w:bCs/>
      <w:color w:val="000000" w:themeColor="text1"/>
      <w:sz w:val="18"/>
      <w:szCs w:val="18"/>
    </w:rPr>
  </w:style>
  <w:style w:type="character" w:customStyle="1" w:styleId="Char1">
    <w:name w:val="页脚 Char"/>
    <w:basedOn w:val="a1"/>
    <w:link w:val="a6"/>
    <w:qFormat/>
    <w:rsid w:val="00EF1AF8"/>
    <w:rPr>
      <w:rFonts w:ascii="Times New Roman" w:eastAsia="宋体" w:hAnsi="Times New Roman" w:cs="Times New Roman"/>
      <w:bCs/>
      <w:color w:val="000000" w:themeColor="text1"/>
      <w:sz w:val="18"/>
      <w:szCs w:val="18"/>
    </w:rPr>
  </w:style>
  <w:style w:type="character" w:customStyle="1" w:styleId="Char2">
    <w:name w:val="页眉 Char"/>
    <w:basedOn w:val="a1"/>
    <w:link w:val="a7"/>
    <w:qFormat/>
    <w:rsid w:val="00EF1AF8"/>
    <w:rPr>
      <w:rFonts w:ascii="Times New Roman" w:eastAsia="宋体" w:hAnsi="Times New Roman" w:cs="Times New Roman"/>
      <w:bCs/>
      <w:color w:val="000000" w:themeColor="text1"/>
      <w:sz w:val="18"/>
      <w:szCs w:val="18"/>
    </w:rPr>
  </w:style>
  <w:style w:type="character" w:customStyle="1" w:styleId="Char4">
    <w:name w:val="批注主题 Char"/>
    <w:basedOn w:val="Char"/>
    <w:link w:val="a9"/>
    <w:qFormat/>
    <w:rsid w:val="00EF1AF8"/>
    <w:rPr>
      <w:rFonts w:ascii="Times New Roman" w:eastAsia="宋体" w:hAnsi="Times New Roman" w:cs="Times New Roman"/>
      <w:b/>
      <w:color w:val="000000" w:themeColor="text1"/>
      <w:sz w:val="24"/>
      <w:szCs w:val="24"/>
    </w:rPr>
  </w:style>
  <w:style w:type="character" w:customStyle="1" w:styleId="font11">
    <w:name w:val="font11"/>
    <w:basedOn w:val="a1"/>
    <w:qFormat/>
    <w:rsid w:val="00EF1AF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1"/>
    <w:qFormat/>
    <w:rsid w:val="00EF1AF8"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customStyle="1" w:styleId="EndNoteBibliographyTitle">
    <w:name w:val="EndNote Bibliography Title"/>
    <w:basedOn w:val="a"/>
    <w:link w:val="EndNoteBibliographyTitle0"/>
    <w:qFormat/>
    <w:rsid w:val="00EF1AF8"/>
    <w:pPr>
      <w:jc w:val="center"/>
    </w:pPr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character" w:customStyle="1" w:styleId="EndNoteBibliographyTitle0">
    <w:name w:val="EndNote Bibliography Title 字符"/>
    <w:basedOn w:val="a1"/>
    <w:link w:val="EndNoteBibliographyTitle"/>
    <w:qFormat/>
    <w:rsid w:val="00EF1AF8"/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EF1AF8"/>
    <w:pPr>
      <w:jc w:val="left"/>
    </w:pPr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character" w:customStyle="1" w:styleId="EndNoteBibliography0">
    <w:name w:val="EndNote Bibliography 字符"/>
    <w:basedOn w:val="a1"/>
    <w:link w:val="EndNoteBibliography"/>
    <w:qFormat/>
    <w:rsid w:val="00EF1AF8"/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paragraph" w:customStyle="1" w:styleId="10">
    <w:name w:val="修订1"/>
    <w:hidden/>
    <w:uiPriority w:val="99"/>
    <w:semiHidden/>
    <w:qFormat/>
    <w:rsid w:val="00EF1AF8"/>
    <w:rPr>
      <w:bCs/>
      <w:color w:val="000000" w:themeColor="text1"/>
      <w:kern w:val="2"/>
      <w:sz w:val="24"/>
      <w:szCs w:val="24"/>
    </w:rPr>
  </w:style>
  <w:style w:type="character" w:customStyle="1" w:styleId="highlight">
    <w:name w:val="highlight"/>
    <w:basedOn w:val="a1"/>
    <w:qFormat/>
    <w:rsid w:val="00EF1AF8"/>
  </w:style>
  <w:style w:type="paragraph" w:customStyle="1" w:styleId="SupplementaryMaterial">
    <w:name w:val="Supplementary Material"/>
    <w:basedOn w:val="a8"/>
    <w:next w:val="a8"/>
    <w:qFormat/>
    <w:rsid w:val="00EF1AF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Char3">
    <w:name w:val="标题 Char"/>
    <w:basedOn w:val="a1"/>
    <w:link w:val="a8"/>
    <w:uiPriority w:val="10"/>
    <w:qFormat/>
    <w:rsid w:val="00EF1AF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1"/>
    <w:link w:val="1"/>
    <w:uiPriority w:val="2"/>
    <w:qFormat/>
    <w:rsid w:val="00EF1AF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qFormat/>
    <w:rsid w:val="00EF1AF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qFormat/>
    <w:rsid w:val="00EF1AF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qFormat/>
    <w:rsid w:val="00EF1AF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qFormat/>
    <w:rsid w:val="00EF1AF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font21">
    <w:name w:val="font21"/>
    <w:basedOn w:val="a1"/>
    <w:qFormat/>
    <w:rsid w:val="00EF1AF8"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character" w:customStyle="1" w:styleId="font61">
    <w:name w:val="font61"/>
    <w:basedOn w:val="a1"/>
    <w:rsid w:val="00EF1AF8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71">
    <w:name w:val="font71"/>
    <w:basedOn w:val="a1"/>
    <w:qFormat/>
    <w:rsid w:val="00EF1AF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ebi.ac.uk/gwas/publications/2718296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4</Pages>
  <Words>2781</Words>
  <Characters>15855</Characters>
  <Application>Microsoft Office Word</Application>
  <DocSecurity>0</DocSecurity>
  <Lines>132</Lines>
  <Paragraphs>37</Paragraphs>
  <ScaleCrop>false</ScaleCrop>
  <Company/>
  <LinksUpToDate>false</LinksUpToDate>
  <CharactersWithSpaces>18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qian</dc:creator>
  <cp:lastModifiedBy>毛盈颖</cp:lastModifiedBy>
  <cp:revision>45</cp:revision>
  <dcterms:created xsi:type="dcterms:W3CDTF">2020-02-26T11:12:00Z</dcterms:created>
  <dcterms:modified xsi:type="dcterms:W3CDTF">2020-09-30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